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S3. </w:t>
      </w:r>
      <w:r>
        <w:rPr/>
        <w:t xml:space="preserve">Abundance of selected Kegg Pathways and Subsystems that are approximately similar as detected either based on the Normalized differences of Tringe </w:t>
      </w:r>
      <w:r>
        <w:rPr>
          <w:i/>
        </w:rPr>
        <w:t>et al</w:t>
      </w:r>
      <w:r>
        <w:rPr/>
        <w:t xml:space="preserve"> (reference 6) or using the method described herein. Note that the relative gene content of the subsystems and Kegg pathways is never identical.</w:t>
      </w:r>
    </w:p>
    <w:p>
      <w:pPr>
        <w:pStyle w:val="Normal"/>
        <w:rPr/>
      </w:pPr>
      <w:r>
        <w:rPr/>
      </w:r>
    </w:p>
    <w:tbl>
      <w:tblPr>
        <w:tblW w:w="11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70"/>
        <w:gridCol w:w="1041"/>
        <w:gridCol w:w="990"/>
        <w:gridCol w:w="900"/>
        <w:gridCol w:w="990"/>
        <w:gridCol w:w="990"/>
        <w:gridCol w:w="90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"/>
                <w:b/>
                <w:sz w:val="20"/>
              </w:rPr>
              <w:t xml:space="preserve">Tringe </w:t>
            </w:r>
            <w:r>
              <w:rPr>
                <w:rFonts w:eastAsia="ＭＳ 明朝"/>
                <w:b/>
                <w:i/>
                <w:sz w:val="20"/>
              </w:rPr>
              <w:t>et al.</w:t>
            </w:r>
            <w:r>
              <w:rPr>
                <w:rFonts w:eastAsia="ＭＳ 明朝"/>
                <w:b/>
                <w:sz w:val="20"/>
              </w:rPr>
              <w:t xml:space="preserve"> Normalized difference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ignificant Differenc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Ro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EED Rol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argasso - 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argasso - 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whale - fa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argasso cf 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Sargasso cf. 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明朝"/>
                <w:b/>
                <w:b/>
                <w:sz w:val="20"/>
              </w:rPr>
            </w:pPr>
            <w:r>
              <w:rPr>
                <w:rFonts w:eastAsia="ＭＳ 明朝"/>
                <w:b/>
                <w:sz w:val="20"/>
              </w:rPr>
              <w:t>Whale cf. 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branched-chain amino acid (TC 3.A.1.4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dipeptide (TC 3.A.1.5.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ferric enterobactin (TC 3.A.1.14.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ferrichrome (TC 3.A.1.14.3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glutamate aspartate (TC 3.A.1.3.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glutamine (TC 3.A.1.3.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iron(III) dicitrate (TC 3.A.1.14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L-proline glycine betaine (TC 3.A.1.12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macrolid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oligopeptide (TC 3.A.1.5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polyamine putrescine spermidine (TC 3.A.1.11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putrescine (TC 3.A.1.11.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s, prokaryot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BC transporter ribose (TC 3.A.1.2.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rginine and prolin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Arginine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acterial chemotaxi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acterial Chemotax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5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enzoate degradation via hydroxyla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enzoate ca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iotin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iotin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1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D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DNA Repair Base Excis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tty acid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tty acid me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tty acid biosynthesis (path 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tty acid oxidation pathwa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2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lagellar assembl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lagellu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3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olate biosynthesi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olate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alactos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alactose degrada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lutamat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lutamate, aspartate and asparagine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lutathion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Glutathione Redox Me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istidin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istidine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istidin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Histidine Degrada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nositol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Inositol ca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1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itrogen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itrate and nitrite ammonifica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Biphenyl degrada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n-Phenylalkanoic acid degrada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yruvat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Pyruvate metabolism I: anaplerotic reactions, PEP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iboflavin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iboflavin me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 archaeal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 bacterial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 chloroplas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 I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RNA polymerase II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ulfur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ulfur Metabolism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Thiamine metabol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Thiamin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Sar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biquinone biosynthesi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Ubiquinone Biosynthesi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Valine, leucine and isoleucine degrada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Valine degrada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-0.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whale</w:t>
            </w:r>
          </w:p>
        </w:tc>
      </w:tr>
    </w:tbl>
    <w:p>
      <w:pPr>
        <w:pStyle w:val="Normal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lang w:val="en-GB" w:bidi="ar-SA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egend">
    <w:name w:val="Legend"/>
    <w:basedOn w:val="Normal"/>
    <w:qFormat/>
    <w:pPr/>
    <w:rPr>
      <w:sz w:val="20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lang w:val="en-GB" w:bidi="ar-SA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lang w:val="en-GB" w:bidi="ar-SA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  <w:lang w:val="en-GB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31T02:28:00Z</dcterms:created>
  <dc:creator>Rob Edwards</dc:creator>
  <dc:description/>
  <dc:language>en-US</dc:language>
  <cp:lastModifiedBy>Rob Edwards</cp:lastModifiedBy>
  <dcterms:modified xsi:type="dcterms:W3CDTF">2006-01-31T03:16:00Z</dcterms:modified>
  <cp:revision>4</cp:revision>
  <dc:subject/>
  <dc:title>Tringe et al</dc:title>
</cp:coreProperties>
</file>